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4393565"/>
            <wp:effectExtent l="0" t="0" r="1270" b="635"/>
            <wp:docPr id="1" name="图片 1" descr="PCA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CA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S1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PCA analysis between CON and DKD sampl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PCA:Principal Component Analysis ; CON:Control; DKD：Diabetic kidney diseas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drawing>
          <wp:inline distT="0" distB="0" distL="114300" distR="114300">
            <wp:extent cx="5267960" cy="4652010"/>
            <wp:effectExtent l="0" t="0" r="2540" b="8890"/>
            <wp:docPr id="2" name="图片 2" descr="M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E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65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Western Blotting for protein expression in SV40-MES-13 cells repeated three tim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drawing>
          <wp:inline distT="0" distB="0" distL="114300" distR="114300">
            <wp:extent cx="5273675" cy="4963795"/>
            <wp:effectExtent l="0" t="0" r="9525" b="1905"/>
            <wp:docPr id="3" name="图片 3" descr="MPC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PC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96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Western Blotting for protein expression in MPC cells repeated three times.</w:t>
      </w:r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1YTI0ODFjMTA4NDc4OGNlNDFkNjE5YzE3NzdhNDgifQ=="/>
    <w:docVar w:name="KSO_WPS_MARK_KEY" w:val="36342235-812d-4bdc-80c4-47fac1312c27"/>
  </w:docVars>
  <w:rsids>
    <w:rsidRoot w:val="00000000"/>
    <w:rsid w:val="49FE2C60"/>
    <w:rsid w:val="657B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111</Characters>
  <Lines>0</Lines>
  <Paragraphs>0</Paragraphs>
  <TotalTime>2</TotalTime>
  <ScaleCrop>false</ScaleCrop>
  <LinksUpToDate>false</LinksUpToDate>
  <CharactersWithSpaces>124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4T12:40:00Z</dcterms:created>
  <dc:creator>jessc</dc:creator>
  <cp:lastModifiedBy>wanwan</cp:lastModifiedBy>
  <dcterms:modified xsi:type="dcterms:W3CDTF">2024-02-15T15:1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1BA01250FD784E0FA4E903B6EB0082B8</vt:lpwstr>
  </property>
</Properties>
</file>